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343A" w:rsidRPr="00E84511" w:rsidRDefault="0044343A" w:rsidP="0044343A">
      <w:pPr>
        <w:rPr>
          <w:rFonts w:ascii="Times New Roman" w:hAnsi="Times New Roman" w:cs="Times New Roman"/>
        </w:rPr>
      </w:pPr>
      <w:r w:rsidRPr="00E84511">
        <w:rPr>
          <w:rFonts w:ascii="Times New Roman" w:hAnsi="Times New Roman" w:cs="Times New Roman"/>
          <w:b/>
          <w:bCs/>
        </w:rPr>
        <w:t>Supplementary table 1:</w:t>
      </w:r>
      <w:r w:rsidRPr="00E84511">
        <w:rPr>
          <w:rFonts w:ascii="Times New Roman" w:hAnsi="Times New Roman" w:cs="Times New Roman"/>
        </w:rPr>
        <w:t xml:space="preserve"> 414 Genes associated with deafness that were sequenced by targeted NGS </w:t>
      </w:r>
    </w:p>
    <w:tbl>
      <w:tblPr>
        <w:tblW w:w="3019" w:type="dxa"/>
        <w:tblCellMar>
          <w:top w:w="7" w:type="dxa"/>
          <w:left w:w="118" w:type="dxa"/>
          <w:right w:w="62" w:type="dxa"/>
        </w:tblCellMar>
        <w:tblLook w:val="04A0"/>
      </w:tblPr>
      <w:tblGrid>
        <w:gridCol w:w="944"/>
        <w:gridCol w:w="797"/>
        <w:gridCol w:w="935"/>
        <w:gridCol w:w="957"/>
        <w:gridCol w:w="957"/>
        <w:gridCol w:w="927"/>
        <w:gridCol w:w="925"/>
        <w:gridCol w:w="857"/>
      </w:tblGrid>
      <w:tr w:rsidR="0044343A" w:rsidRPr="00E84511" w:rsidTr="00372506">
        <w:trPr>
          <w:trHeight w:val="2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6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ABCD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50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ABHD1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ABHD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ACO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ACOX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0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ACTB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ACTG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ADCY1 </w:t>
            </w:r>
          </w:p>
        </w:tc>
      </w:tr>
      <w:tr w:rsidR="0044343A" w:rsidRPr="00E84511" w:rsidTr="00372506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ADGRV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AIFM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1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AK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ALMS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ALX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ALX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AMER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ANKH </w:t>
            </w:r>
          </w:p>
        </w:tc>
      </w:tr>
      <w:tr w:rsidR="0044343A" w:rsidRPr="00E84511" w:rsidTr="00372506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91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ANKRD1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AP1S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ARS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ASP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ATP1A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ATP2B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53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ATP6V1B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2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ATP6V1B2 </w:t>
            </w:r>
          </w:p>
        </w:tc>
      </w:tr>
      <w:tr w:rsidR="0044343A" w:rsidRPr="00E84511" w:rsidTr="00372506">
        <w:trPr>
          <w:trHeight w:val="2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ATRX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67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BCAP3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1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BCO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BCS1L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BDP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BEAN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BMP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BRAF </w:t>
            </w:r>
          </w:p>
        </w:tc>
      </w:tr>
      <w:tr w:rsidR="0044343A" w:rsidRPr="00E84511" w:rsidTr="00372506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BSND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BTD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1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ABP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84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ACNA1D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58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ATSPER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CDC5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D15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8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D164 </w:t>
            </w:r>
          </w:p>
        </w:tc>
      </w:tr>
      <w:tr w:rsidR="0044343A" w:rsidRPr="00E84511" w:rsidTr="00372506">
        <w:trPr>
          <w:trHeight w:val="2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DC14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110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DH2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5"/>
              <w:jc w:val="both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EACAM1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HD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6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HM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48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HSY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IB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IDEA </w:t>
            </w:r>
          </w:p>
        </w:tc>
      </w:tr>
      <w:tr w:rsidR="0044343A" w:rsidRPr="00E84511" w:rsidTr="00372506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ISD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118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LCN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132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LCNK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60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LCNKB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LDN1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0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LIC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LPP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8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LRN1 </w:t>
            </w:r>
          </w:p>
        </w:tc>
      </w:tr>
      <w:tr w:rsidR="0044343A" w:rsidRPr="00E84511" w:rsidTr="00372506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OCH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7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OL11A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108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OL11A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8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OL1A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OL1A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1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OL2A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OL4A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106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OL4A4 </w:t>
            </w:r>
          </w:p>
        </w:tc>
      </w:tr>
      <w:tr w:rsidR="0044343A" w:rsidRPr="00E84511" w:rsidTr="00372506">
        <w:trPr>
          <w:trHeight w:val="2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OL4A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62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OL4A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OL9A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8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OL9A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108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OLEC1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84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OLEC1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OQ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98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OX6B1 </w:t>
            </w:r>
          </w:p>
        </w:tc>
      </w:tr>
      <w:tr w:rsidR="0044343A" w:rsidRPr="00E84511" w:rsidTr="00372506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RTAP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1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CRYM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DCDC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DCHS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DDX1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151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DHODH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DIABLO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110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DIAPH1 </w:t>
            </w:r>
          </w:p>
        </w:tc>
      </w:tr>
      <w:tr w:rsidR="0044343A" w:rsidRPr="00E84511" w:rsidTr="00372506">
        <w:trPr>
          <w:trHeight w:val="2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6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DIAPH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DLX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1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DMP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DMXL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DNA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96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DNAJC1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DNAJC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134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DNMT1 </w:t>
            </w:r>
          </w:p>
        </w:tc>
      </w:tr>
      <w:tr w:rsidR="0044343A" w:rsidRPr="00E84511" w:rsidTr="00372506">
        <w:trPr>
          <w:trHeight w:val="26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DSPP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DVL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49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ECM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EDN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EDN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EDNR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6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EDNRB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86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EFTUD2 </w:t>
            </w:r>
          </w:p>
        </w:tc>
      </w:tr>
      <w:tr w:rsidR="0044343A" w:rsidRPr="00E84511" w:rsidTr="00372506">
        <w:trPr>
          <w:trHeight w:val="2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EHMT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ELAC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120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ELMOD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ENPP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EPS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48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EPS8L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ERAL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ERCC6 </w:t>
            </w:r>
          </w:p>
        </w:tc>
      </w:tr>
      <w:tr w:rsidR="0044343A" w:rsidRPr="00E84511" w:rsidTr="00372506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ERCC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ESP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ESRP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ESRRB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0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EYA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0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EYA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FAT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FGF10 </w:t>
            </w:r>
          </w:p>
        </w:tc>
      </w:tr>
      <w:tr w:rsidR="0044343A" w:rsidRPr="00E84511" w:rsidTr="00372506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FGF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FGF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FGF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8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FGFR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FGFR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1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FGFR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FKBP1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110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FKBP14 </w:t>
            </w:r>
          </w:p>
        </w:tc>
      </w:tr>
      <w:tr w:rsidR="0044343A" w:rsidRPr="00E84511" w:rsidTr="00372506">
        <w:trPr>
          <w:trHeight w:val="2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FLN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FLNB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FLVCR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FOXC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FOXI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48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FREM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FUCA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FXN </w:t>
            </w:r>
          </w:p>
        </w:tc>
      </w:tr>
      <w:tr w:rsidR="0044343A" w:rsidRPr="00E84511" w:rsidTr="00372506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GAB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GAL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1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GATA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GDF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GDF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0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GDF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GFE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GIPC3 </w:t>
            </w:r>
          </w:p>
        </w:tc>
      </w:tr>
      <w:tr w:rsidR="0044343A" w:rsidRPr="00E84511" w:rsidTr="00372506">
        <w:trPr>
          <w:trHeight w:val="2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6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GJA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GJB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1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GJB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GJB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GJB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0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GLYAT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GMPP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122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GMPPB </w:t>
            </w:r>
          </w:p>
        </w:tc>
      </w:tr>
      <w:tr w:rsidR="0044343A" w:rsidRPr="00E84511" w:rsidTr="00372506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GNAI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GPC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1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GPSM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GRHL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GRXCR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GRXCR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6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GSC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122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GSDME </w:t>
            </w:r>
          </w:p>
        </w:tc>
      </w:tr>
      <w:tr w:rsidR="0044343A" w:rsidRPr="00E84511" w:rsidTr="00372506">
        <w:trPr>
          <w:trHeight w:val="2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6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GSTP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GSTT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127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GUCY2D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8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HAR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HARS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0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HGF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HMX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55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HOMER2 </w:t>
            </w:r>
          </w:p>
        </w:tc>
      </w:tr>
      <w:tr w:rsidR="0044343A" w:rsidRPr="00E84511" w:rsidTr="00372506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HOXA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50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HOXA1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HOXA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8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HOXB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HPD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48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HSD17B1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101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HSD17B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106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HSPA1A </w:t>
            </w:r>
          </w:p>
        </w:tc>
      </w:tr>
      <w:tr w:rsidR="0044343A" w:rsidRPr="00E84511" w:rsidTr="00372506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HSPA1L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HSPA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1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IARS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ID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IFITM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48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IFNLR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IGF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IL13 </w:t>
            </w:r>
          </w:p>
        </w:tc>
      </w:tr>
      <w:tr w:rsidR="0044343A" w:rsidRPr="00E84511" w:rsidTr="00372506">
        <w:trPr>
          <w:trHeight w:val="2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ILDR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1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IRX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1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ITM2B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KAR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KAT6B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KCNE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KCNJ1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KCNQ1 </w:t>
            </w:r>
          </w:p>
        </w:tc>
      </w:tr>
      <w:tr w:rsidR="0044343A" w:rsidRPr="00E84511" w:rsidTr="00372506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KCNQ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KITL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KRT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LAMA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LARS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0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LHFPL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6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LHX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LMNA </w:t>
            </w:r>
          </w:p>
        </w:tc>
      </w:tr>
      <w:tr w:rsidR="0044343A" w:rsidRPr="00E84511" w:rsidTr="00372506">
        <w:trPr>
          <w:trHeight w:val="2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LMX1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31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LOXHD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1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LRP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LRP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LRTOMT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4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AF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AN2B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130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ANBA </w:t>
            </w:r>
          </w:p>
        </w:tc>
      </w:tr>
      <w:tr w:rsidR="0044343A" w:rsidRPr="00E84511" w:rsidTr="00372506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5"/>
              <w:jc w:val="both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ARVELD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118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ASP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1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CM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EOX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49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ET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1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FN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GP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IR182 </w:t>
            </w:r>
          </w:p>
        </w:tc>
      </w:tr>
      <w:tr w:rsidR="0044343A" w:rsidRPr="00E84511" w:rsidTr="00372506">
        <w:trPr>
          <w:trHeight w:val="2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1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IR18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IR9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1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ITF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PZ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PZL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48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SRB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94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T-RNR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T-TA </w:t>
            </w:r>
          </w:p>
        </w:tc>
      </w:tr>
      <w:tr w:rsidR="0044343A" w:rsidRPr="00E84511" w:rsidTr="00372506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49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T-TC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T-T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48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T-TF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T-TH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1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T-TI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4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T-TK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T-TL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T-TP </w:t>
            </w:r>
          </w:p>
        </w:tc>
      </w:tr>
      <w:tr w:rsidR="0044343A" w:rsidRPr="00E84511" w:rsidTr="00372506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T-TQ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T-T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48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T-TS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T-TS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T-TT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49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T-TW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YH1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6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YH9 </w:t>
            </w:r>
          </w:p>
        </w:tc>
      </w:tr>
      <w:tr w:rsidR="0044343A" w:rsidRPr="00E84511" w:rsidTr="00372506">
        <w:trPr>
          <w:trHeight w:val="2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YO15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98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YO1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49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YO1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YO3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0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YO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0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YO7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NARS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NDP </w:t>
            </w:r>
          </w:p>
        </w:tc>
      </w:tr>
      <w:tr w:rsidR="0044343A" w:rsidRPr="00E84511" w:rsidTr="00372506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6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NDRG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NEFL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1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NELL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NF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NLRP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NO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NOP5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8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NSD1 </w:t>
            </w:r>
          </w:p>
        </w:tc>
      </w:tr>
      <w:tr w:rsidR="0044343A" w:rsidRPr="00E84511" w:rsidTr="00372506">
        <w:trPr>
          <w:trHeight w:val="2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OFD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OPA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1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OSBPL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OSTM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OTO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OTOF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6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OTO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134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OTOGL </w:t>
            </w:r>
          </w:p>
        </w:tc>
      </w:tr>
      <w:tr w:rsidR="0044343A" w:rsidRPr="00E84511" w:rsidTr="00372506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2RX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3H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1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ABPN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8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AX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AX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0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AX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CDH1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8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CDH9 </w:t>
            </w:r>
          </w:p>
        </w:tc>
      </w:tr>
      <w:tr w:rsidR="0044343A" w:rsidRPr="00E84511" w:rsidTr="00372506">
        <w:trPr>
          <w:trHeight w:val="2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CN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110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DE1C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DSS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8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DSS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DZD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0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EX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EX1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EX11B </w:t>
            </w:r>
          </w:p>
        </w:tc>
      </w:tr>
      <w:tr w:rsidR="0044343A" w:rsidRPr="00E84511" w:rsidTr="00372506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EX1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EX1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EX1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EX1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EX1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0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EX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EX2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EX3 </w:t>
            </w:r>
          </w:p>
        </w:tc>
      </w:tr>
      <w:tr w:rsidR="0044343A" w:rsidRPr="00E84511" w:rsidTr="00372506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EX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EX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EX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HYH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IGL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49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JVK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LCB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jc w:val="both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LEKHM1 </w:t>
            </w:r>
          </w:p>
        </w:tc>
      </w:tr>
      <w:tr w:rsidR="0044343A" w:rsidRPr="00E84511" w:rsidTr="00372506">
        <w:trPr>
          <w:trHeight w:val="2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6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LOD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LP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1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MP2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NPLA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NPT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OLD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6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OL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8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OLG2 </w:t>
            </w:r>
          </w:p>
        </w:tc>
      </w:tr>
      <w:tr w:rsidR="0044343A" w:rsidRPr="00E84511" w:rsidTr="00372506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OLR1C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43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OLR1D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OU3F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OU4F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PIB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1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PIP5K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QBP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8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ROK2 </w:t>
            </w:r>
          </w:p>
        </w:tc>
      </w:tr>
      <w:tr w:rsidR="0044343A" w:rsidRPr="00E84511" w:rsidTr="00372506">
        <w:trPr>
          <w:trHeight w:val="2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ROKR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RPS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RRX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8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TPN1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1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TPRQ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PTPR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RAB2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55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RAB40AL </w:t>
            </w:r>
          </w:p>
        </w:tc>
      </w:tr>
      <w:tr w:rsidR="0044343A" w:rsidRPr="00E84511" w:rsidTr="00372506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RAF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RDX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RECQL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REST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RIPOR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84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RNASEH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101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RNASET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ROR1 </w:t>
            </w:r>
          </w:p>
        </w:tc>
      </w:tr>
      <w:tr w:rsidR="0044343A" w:rsidRPr="00E84511" w:rsidTr="00372506">
        <w:trPr>
          <w:trHeight w:val="2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RPG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12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RPS6KA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1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RRM2B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8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1PR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ALL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0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ALL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CO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EC23A </w:t>
            </w:r>
          </w:p>
        </w:tc>
      </w:tr>
      <w:tr w:rsidR="0044343A" w:rsidRPr="00E84511" w:rsidTr="00372506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0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EMA3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67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ERAC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67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ERPINB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84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ERPINF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70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ERPINH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ETBP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IX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IX5 </w:t>
            </w:r>
          </w:p>
        </w:tc>
      </w:tr>
      <w:tr w:rsidR="0044343A" w:rsidRPr="00E84511" w:rsidTr="00372506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LC17A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31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LC19A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48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LC22A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LC25A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0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LC26A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0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LC26A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LC29A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74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LC33A1 </w:t>
            </w:r>
          </w:p>
        </w:tc>
      </w:tr>
      <w:tr w:rsidR="0044343A" w:rsidRPr="00E84511" w:rsidTr="00372506">
        <w:trPr>
          <w:trHeight w:val="2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LC44A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31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LC4A1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48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LC52A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LC52A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LC9A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0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LITRK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MAD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19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MARCA4 </w:t>
            </w:r>
          </w:p>
        </w:tc>
      </w:tr>
      <w:tr w:rsidR="0044343A" w:rsidRPr="00E84511" w:rsidTr="00372506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84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lastRenderedPageBreak/>
              <w:t xml:space="preserve">SMARCB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0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MPX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49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NAI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NX1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OD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1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OD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OST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OX10 </w:t>
            </w:r>
          </w:p>
        </w:tc>
      </w:tr>
      <w:tr w:rsidR="0044343A" w:rsidRPr="00E84511" w:rsidTr="00372506">
        <w:trPr>
          <w:trHeight w:val="2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OX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OX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0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PARC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8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PTBN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1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QSTM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0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T3GAL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TRC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106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UCLA2 </w:t>
            </w:r>
          </w:p>
        </w:tc>
      </w:tr>
      <w:tr w:rsidR="0044343A" w:rsidRPr="00E84511" w:rsidTr="00372506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UCLG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0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YNE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108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TBC1D2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5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TBX2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TCIRG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0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TCOF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6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TECT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110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TFAP2A </w:t>
            </w:r>
          </w:p>
        </w:tc>
      </w:tr>
      <w:tr w:rsidR="0044343A" w:rsidRPr="00E84511" w:rsidTr="00372506">
        <w:trPr>
          <w:trHeight w:val="2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THOC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THRB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1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TIMM8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TJP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TMC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5"/>
              <w:jc w:val="both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TMEM126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3"/>
              <w:jc w:val="both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TMEM132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TMIE </w:t>
            </w:r>
          </w:p>
        </w:tc>
      </w:tr>
      <w:tr w:rsidR="0044343A" w:rsidRPr="00E84511" w:rsidTr="00372506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108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TMPRSS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jc w:val="both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TMPRSS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0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TNC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2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TNFRSF11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left="2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TNFRSF11B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1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TNFSF1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TP6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5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TPRN </w:t>
            </w:r>
          </w:p>
        </w:tc>
      </w:tr>
      <w:tr w:rsidR="0044343A" w:rsidRPr="00E84511" w:rsidTr="00372506">
        <w:trPr>
          <w:trHeight w:val="2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8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TRIOBP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8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TRMU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8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TSHZ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86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TSPEA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83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TUBB4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8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TUBB4B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90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TWIST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88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TWNK </w:t>
            </w:r>
          </w:p>
        </w:tc>
      </w:tr>
      <w:tr w:rsidR="0044343A" w:rsidRPr="00E84511" w:rsidTr="00372506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86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TXNL4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81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TYMP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82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TY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89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UBR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8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UGT1A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8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UQCC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88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USH1C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86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USH1G </w:t>
            </w:r>
          </w:p>
        </w:tc>
      </w:tr>
      <w:tr w:rsidR="0044343A" w:rsidRPr="00E84511" w:rsidTr="00372506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84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USH2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86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VHL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8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WBP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91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WFS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87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WHR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XPNPEP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86"/>
              <w:jc w:val="center"/>
              <w:rPr>
                <w:sz w:val="15"/>
                <w:szCs w:val="15"/>
              </w:rPr>
            </w:pPr>
            <w:r w:rsidRPr="00E8451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YAP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343A" w:rsidRPr="00E84511" w:rsidRDefault="0044343A" w:rsidP="00372506">
            <w:pPr>
              <w:ind w:right="31"/>
              <w:jc w:val="center"/>
              <w:rPr>
                <w:sz w:val="15"/>
                <w:szCs w:val="15"/>
              </w:rPr>
            </w:pPr>
          </w:p>
        </w:tc>
      </w:tr>
    </w:tbl>
    <w:p w:rsidR="0044343A" w:rsidRPr="00CD5719" w:rsidRDefault="0044343A" w:rsidP="0044343A"/>
    <w:p w:rsidR="00C21F81" w:rsidRDefault="00C21F81"/>
    <w:sectPr w:rsidR="00C21F81" w:rsidSect="00C21F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1"/>
  <w:proofState w:spelling="clean" w:grammar="clean"/>
  <w:defaultTabStop w:val="720"/>
  <w:characterSpacingControl w:val="doNotCompress"/>
  <w:compat/>
  <w:rsids>
    <w:rsidRoot w:val="0044343A"/>
    <w:rsid w:val="0044343A"/>
    <w:rsid w:val="00C21F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43A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1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swfh</dc:creator>
  <cp:lastModifiedBy>spswfh</cp:lastModifiedBy>
  <cp:revision>1</cp:revision>
  <dcterms:created xsi:type="dcterms:W3CDTF">2021-03-03T06:49:00Z</dcterms:created>
  <dcterms:modified xsi:type="dcterms:W3CDTF">2021-03-03T06:49:00Z</dcterms:modified>
</cp:coreProperties>
</file>